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Ind w:w="108" w:type="dxa"/>
        <w:tblLook w:val="04A0"/>
      </w:tblPr>
      <w:tblGrid>
        <w:gridCol w:w="4890"/>
        <w:gridCol w:w="4891"/>
      </w:tblGrid>
      <w:tr w:rsidR="006857E3" w:rsidRPr="00AF76D4" w:rsidTr="00370242">
        <w:tc>
          <w:tcPr>
            <w:tcW w:w="9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7E3" w:rsidRDefault="006857E3" w:rsidP="00370242">
            <w:pPr>
              <w:rPr>
                <w:rFonts w:ascii="Times New Roman" w:eastAsiaTheme="majorEastAsia" w:hAnsi="Times New Roman" w:cs="Times New Roman"/>
                <w:b/>
                <w:sz w:val="24"/>
                <w:szCs w:val="24"/>
              </w:rPr>
            </w:pP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1 </w:t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>Subject characteristics</w:t>
            </w: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the</w:t>
            </w:r>
            <w:r w:rsidRPr="00AF76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Vietnamese COPD </w:t>
            </w:r>
            <w:r w:rsidRPr="00AF76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COPD (n=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2"/>
              </w:rPr>
              <w:t>225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Age (years)</w:t>
            </w:r>
          </w:p>
        </w:tc>
        <w:tc>
          <w:tcPr>
            <w:tcW w:w="48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62.0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9.48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Male (%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99.1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BMI (kg/m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21.3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3.34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Current smoker (%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4.2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Pack-Years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6.7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3.1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MRC</w:t>
            </w:r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proofErr w:type="spellStart"/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>dyspnea</w:t>
            </w:r>
            <w:proofErr w:type="spellEnd"/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scale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1.51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1.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3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VC % predicted (%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77.9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18.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EV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% predicted (%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52.5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19.2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EV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/FVC (%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49.2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1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.8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hint="eastAsia"/>
                <w:b/>
                <w:sz w:val="22"/>
              </w:rPr>
              <w:t>LAV% (%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4.36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6.31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√</w:t>
            </w:r>
            <w:proofErr w:type="spellStart"/>
            <w:r w:rsidRPr="00AF76D4">
              <w:rPr>
                <w:rFonts w:ascii="Times New Roman" w:hAnsi="Times New Roman" w:cs="Times New Roman"/>
                <w:b/>
                <w:sz w:val="22"/>
              </w:rPr>
              <w:t>Aaw</w:t>
            </w:r>
            <w:proofErr w:type="spellEnd"/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at Pi10 (mm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3.78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.14</w:t>
            </w:r>
          </w:p>
        </w:tc>
      </w:tr>
      <w:tr w:rsidR="006857E3" w:rsidRPr="00AF76D4" w:rsidTr="00370242">
        <w:trPr>
          <w:trHeight w:val="360"/>
        </w:trPr>
        <w:tc>
          <w:tcPr>
            <w:tcW w:w="4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EAT area (cm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4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9.44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6.21</w:t>
            </w:r>
          </w:p>
        </w:tc>
      </w:tr>
      <w:tr w:rsidR="006857E3" w:rsidRPr="00AF76D4" w:rsidTr="00370242">
        <w:trPr>
          <w:trHeight w:val="1530"/>
        </w:trPr>
        <w:tc>
          <w:tcPr>
            <w:tcW w:w="9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7E3" w:rsidRPr="00AF76D4" w:rsidRDefault="006857E3" w:rsidP="00370242">
            <w:pPr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 xml:space="preserve">The data are presented as the mean ± standard deviation or %. </w:t>
            </w:r>
          </w:p>
          <w:p w:rsidR="006857E3" w:rsidRPr="00AF76D4" w:rsidRDefault="006857E3" w:rsidP="00370242">
            <w:pPr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BMI, body mass index; MRC, Medical Res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earch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Council; FVC, forced vital capacity; FEV</w:t>
            </w:r>
            <w:r w:rsidRPr="00AF76D4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, forced expiratory volume in 1 s; LAV%, percentage of low attenuation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volume</w:t>
            </w:r>
            <w:r w:rsidRPr="00AF76D4">
              <w:rPr>
                <w:rFonts w:ascii="Times New Roman" w:hAnsi="Times New Roman" w:cs="Times New Roman"/>
                <w:sz w:val="22"/>
              </w:rPr>
              <w:t>; √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Aaw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t Pi10, square root of airway wall area of the hypothetical airway with an internal perimeter of 10 mm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 xml:space="preserve">; 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EAT, 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epicardial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dipose tissue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</w:tbl>
    <w:p w:rsidR="00F57761" w:rsidRPr="006857E3" w:rsidRDefault="00F57761" w:rsidP="00577F2C">
      <w:pPr>
        <w:widowControl/>
        <w:jc w:val="left"/>
      </w:pPr>
    </w:p>
    <w:sectPr w:rsidR="00F57761" w:rsidRPr="006857E3" w:rsidSect="006857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449" w:rsidRDefault="00067449" w:rsidP="00DD5C10">
      <w:r>
        <w:separator/>
      </w:r>
    </w:p>
  </w:endnote>
  <w:endnote w:type="continuationSeparator" w:id="0">
    <w:p w:rsidR="00067449" w:rsidRDefault="00067449" w:rsidP="00DD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449" w:rsidRDefault="00067449" w:rsidP="00DD5C10">
      <w:r>
        <w:separator/>
      </w:r>
    </w:p>
  </w:footnote>
  <w:footnote w:type="continuationSeparator" w:id="0">
    <w:p w:rsidR="00067449" w:rsidRDefault="00067449" w:rsidP="00DD5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twarx9p5rtpvee2ab5e52ixr0vdvxavfvd&quot;&gt;My EndNote Library Copy2014.11.21&lt;record-ids&gt;&lt;item&gt;2&lt;/item&gt;&lt;item&gt;52&lt;/item&gt;&lt;item&gt;59&lt;/item&gt;&lt;item&gt;63&lt;/item&gt;&lt;/record-ids&gt;&lt;/item&gt;&lt;/Libraries&gt;"/>
  </w:docVars>
  <w:rsids>
    <w:rsidRoot w:val="006857E3"/>
    <w:rsid w:val="00067449"/>
    <w:rsid w:val="001C45C9"/>
    <w:rsid w:val="001F583B"/>
    <w:rsid w:val="003F6370"/>
    <w:rsid w:val="0042503A"/>
    <w:rsid w:val="00577F2C"/>
    <w:rsid w:val="006857E3"/>
    <w:rsid w:val="008D6053"/>
    <w:rsid w:val="00DD5C10"/>
    <w:rsid w:val="00EF1B73"/>
    <w:rsid w:val="00F5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DD5C10"/>
  </w:style>
  <w:style w:type="paragraph" w:styleId="a6">
    <w:name w:val="footer"/>
    <w:basedOn w:val="a"/>
    <w:link w:val="a7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DD5C10"/>
  </w:style>
  <w:style w:type="character" w:styleId="a8">
    <w:name w:val="Hyperlink"/>
    <w:basedOn w:val="a0"/>
    <w:uiPriority w:val="99"/>
    <w:unhideWhenUsed/>
    <w:rsid w:val="00DD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mi</dc:creator>
  <cp:lastModifiedBy>higami</cp:lastModifiedBy>
  <cp:revision>2</cp:revision>
  <dcterms:created xsi:type="dcterms:W3CDTF">2016-01-28T09:39:00Z</dcterms:created>
  <dcterms:modified xsi:type="dcterms:W3CDTF">2016-01-28T09:39:00Z</dcterms:modified>
</cp:coreProperties>
</file>